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E3FF" w14:textId="77777777" w:rsidR="007B469C" w:rsidRPr="006C3F35" w:rsidRDefault="007B469C" w:rsidP="007B469C">
      <w:pPr>
        <w:rPr>
          <w:b/>
          <w:bCs/>
        </w:rPr>
      </w:pPr>
      <w:r>
        <w:rPr>
          <w:b/>
          <w:bCs/>
        </w:rPr>
        <w:t xml:space="preserve">Supplemental </w:t>
      </w:r>
      <w:r w:rsidRPr="006C3F35">
        <w:rPr>
          <w:b/>
          <w:bCs/>
        </w:rPr>
        <w:t>Table 2</w:t>
      </w:r>
      <w:r>
        <w:rPr>
          <w:b/>
          <w:bCs/>
        </w:rPr>
        <w:t>.</w:t>
      </w:r>
      <w:r w:rsidRPr="006C3F35">
        <w:rPr>
          <w:b/>
          <w:bCs/>
        </w:rPr>
        <w:t xml:space="preserve"> Trauma</w:t>
      </w:r>
      <w:r>
        <w:rPr>
          <w:b/>
          <w:bCs/>
        </w:rPr>
        <w:t xml:space="preserve"> CT</w:t>
      </w:r>
      <w:r w:rsidRPr="006C3F35">
        <w:rPr>
          <w:b/>
          <w:bCs/>
        </w:rPr>
        <w:t xml:space="preserve"> Imaging</w:t>
      </w:r>
      <w:r>
        <w:rPr>
          <w:b/>
          <w:bCs/>
        </w:rPr>
        <w:t xml:space="preserve"> Examination Characteristics, Paired Comparisons</w:t>
      </w:r>
    </w:p>
    <w:tbl>
      <w:tblPr>
        <w:tblStyle w:val="TableGrid"/>
        <w:tblW w:w="9084" w:type="dxa"/>
        <w:tblLayout w:type="fixed"/>
        <w:tblLook w:val="04A0" w:firstRow="1" w:lastRow="0" w:firstColumn="1" w:lastColumn="0" w:noHBand="0" w:noVBand="1"/>
      </w:tblPr>
      <w:tblGrid>
        <w:gridCol w:w="3269"/>
        <w:gridCol w:w="1938"/>
        <w:gridCol w:w="1938"/>
        <w:gridCol w:w="1939"/>
      </w:tblGrid>
      <w:tr w:rsidR="007B469C" w:rsidRPr="00D171B4" w14:paraId="2CE7D531" w14:textId="77777777" w:rsidTr="00F96499">
        <w:trPr>
          <w:trHeight w:val="59"/>
        </w:trPr>
        <w:tc>
          <w:tcPr>
            <w:tcW w:w="3269" w:type="dxa"/>
            <w:noWrap/>
            <w:vAlign w:val="center"/>
          </w:tcPr>
          <w:p w14:paraId="08406B3B" w14:textId="77777777" w:rsidR="007B469C" w:rsidRDefault="007B469C" w:rsidP="00F96499"/>
        </w:tc>
        <w:tc>
          <w:tcPr>
            <w:tcW w:w="1938" w:type="dxa"/>
            <w:noWrap/>
          </w:tcPr>
          <w:p w14:paraId="2A5E75C0" w14:textId="77777777" w:rsidR="007B469C" w:rsidRDefault="007B469C" w:rsidP="00F96499">
            <w:r>
              <w:rPr>
                <w:b/>
                <w:bCs/>
              </w:rPr>
              <w:t>PRE vs. COVID</w:t>
            </w:r>
          </w:p>
        </w:tc>
        <w:tc>
          <w:tcPr>
            <w:tcW w:w="1938" w:type="dxa"/>
            <w:noWrap/>
          </w:tcPr>
          <w:p w14:paraId="04D80CE3" w14:textId="77777777" w:rsidR="007B469C" w:rsidRDefault="007B469C" w:rsidP="00F96499">
            <w:r>
              <w:rPr>
                <w:b/>
                <w:bCs/>
              </w:rPr>
              <w:t>PRE vs. POST</w:t>
            </w:r>
          </w:p>
        </w:tc>
        <w:tc>
          <w:tcPr>
            <w:tcW w:w="1939" w:type="dxa"/>
            <w:noWrap/>
          </w:tcPr>
          <w:p w14:paraId="6F73148A" w14:textId="77777777" w:rsidR="007B469C" w:rsidRDefault="007B469C" w:rsidP="00F96499">
            <w:r>
              <w:rPr>
                <w:b/>
                <w:bCs/>
              </w:rPr>
              <w:t>COVID vs. POST</w:t>
            </w:r>
          </w:p>
        </w:tc>
      </w:tr>
      <w:tr w:rsidR="007B469C" w:rsidRPr="00D171B4" w14:paraId="5C607AC1" w14:textId="77777777" w:rsidTr="00F96499">
        <w:trPr>
          <w:trHeight w:val="59"/>
        </w:trPr>
        <w:tc>
          <w:tcPr>
            <w:tcW w:w="3269" w:type="dxa"/>
            <w:noWrap/>
            <w:vAlign w:val="center"/>
          </w:tcPr>
          <w:p w14:paraId="54EA715F" w14:textId="77777777" w:rsidR="007B469C" w:rsidRPr="00493674" w:rsidRDefault="007B469C" w:rsidP="00F96499">
            <w:r>
              <w:t xml:space="preserve">Total Examinations </w:t>
            </w:r>
          </w:p>
        </w:tc>
        <w:tc>
          <w:tcPr>
            <w:tcW w:w="1938" w:type="dxa"/>
            <w:noWrap/>
            <w:vAlign w:val="center"/>
          </w:tcPr>
          <w:p w14:paraId="410C28AC" w14:textId="77777777" w:rsidR="007B469C" w:rsidRDefault="007B469C" w:rsidP="00F96499">
            <w:r>
              <w:t>0.398</w:t>
            </w:r>
          </w:p>
        </w:tc>
        <w:tc>
          <w:tcPr>
            <w:tcW w:w="1938" w:type="dxa"/>
            <w:noWrap/>
            <w:vAlign w:val="center"/>
          </w:tcPr>
          <w:p w14:paraId="0A811C30" w14:textId="77777777" w:rsidR="007B469C" w:rsidRDefault="007B469C" w:rsidP="00F96499">
            <w:r>
              <w:t>0.004</w:t>
            </w:r>
          </w:p>
        </w:tc>
        <w:tc>
          <w:tcPr>
            <w:tcW w:w="1939" w:type="dxa"/>
            <w:noWrap/>
            <w:vAlign w:val="center"/>
          </w:tcPr>
          <w:p w14:paraId="16231EC7" w14:textId="77777777" w:rsidR="007B469C" w:rsidRDefault="007B469C" w:rsidP="00F96499">
            <w:r>
              <w:t>0.018</w:t>
            </w:r>
          </w:p>
        </w:tc>
      </w:tr>
      <w:tr w:rsidR="007B469C" w:rsidRPr="00D171B4" w14:paraId="74D7F56E" w14:textId="77777777" w:rsidTr="00F96499">
        <w:trPr>
          <w:trHeight w:val="59"/>
        </w:trPr>
        <w:tc>
          <w:tcPr>
            <w:tcW w:w="3269" w:type="dxa"/>
            <w:noWrap/>
            <w:vAlign w:val="center"/>
          </w:tcPr>
          <w:p w14:paraId="7C521C5F" w14:textId="77777777" w:rsidR="007B469C" w:rsidRDefault="007B469C" w:rsidP="00F96499">
            <w:r>
              <w:t xml:space="preserve">Mean </w:t>
            </w:r>
            <w:r w:rsidRPr="006C3F35">
              <w:t>Daily Examinations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751755AE" w14:textId="77777777" w:rsidR="007B469C" w:rsidRPr="003C20C6" w:rsidRDefault="007B469C" w:rsidP="00F96499">
            <w:r w:rsidRPr="003C20C6">
              <w:t>0.991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1B3EE714" w14:textId="77777777" w:rsidR="007B469C" w:rsidRPr="003C20C6" w:rsidRDefault="007B469C" w:rsidP="00F96499">
            <w:r w:rsidRPr="003C20C6">
              <w:t>&lt;0.001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14:paraId="5733AF46" w14:textId="77777777" w:rsidR="007B469C" w:rsidRPr="003C20C6" w:rsidRDefault="007B469C" w:rsidP="00F96499">
            <w:r w:rsidRPr="003C20C6">
              <w:t>&lt;0.001</w:t>
            </w:r>
          </w:p>
        </w:tc>
      </w:tr>
      <w:tr w:rsidR="007B469C" w:rsidRPr="00D171B4" w14:paraId="0001C426" w14:textId="77777777" w:rsidTr="00F96499">
        <w:trPr>
          <w:trHeight w:val="59"/>
        </w:trPr>
        <w:tc>
          <w:tcPr>
            <w:tcW w:w="3269" w:type="dxa"/>
            <w:noWrap/>
            <w:vAlign w:val="center"/>
            <w:hideMark/>
          </w:tcPr>
          <w:p w14:paraId="1BEF7779" w14:textId="77777777" w:rsidR="007B469C" w:rsidRPr="006C3F35" w:rsidRDefault="007B469C" w:rsidP="00F96499">
            <w:r>
              <w:t>Mean</w:t>
            </w:r>
            <w:r w:rsidRPr="006C3F35">
              <w:t xml:space="preserve"> Exams per Patient</w:t>
            </w:r>
          </w:p>
        </w:tc>
        <w:tc>
          <w:tcPr>
            <w:tcW w:w="1938" w:type="dxa"/>
            <w:noWrap/>
            <w:vAlign w:val="bottom"/>
            <w:hideMark/>
          </w:tcPr>
          <w:p w14:paraId="4CC70FD5" w14:textId="77777777" w:rsidR="007B469C" w:rsidRPr="00D171B4" w:rsidRDefault="007B469C" w:rsidP="00F96499"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938" w:type="dxa"/>
            <w:noWrap/>
            <w:vAlign w:val="bottom"/>
            <w:hideMark/>
          </w:tcPr>
          <w:p w14:paraId="0BB74509" w14:textId="77777777" w:rsidR="007B469C" w:rsidRPr="00D171B4" w:rsidRDefault="007B469C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39" w:type="dxa"/>
            <w:noWrap/>
            <w:vAlign w:val="bottom"/>
            <w:hideMark/>
          </w:tcPr>
          <w:p w14:paraId="10E017E7" w14:textId="77777777" w:rsidR="007B469C" w:rsidRPr="00D171B4" w:rsidRDefault="007B469C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B469C" w:rsidRPr="00D171B4" w14:paraId="42AC19A0" w14:textId="77777777" w:rsidTr="00F96499">
        <w:trPr>
          <w:trHeight w:val="59"/>
        </w:trPr>
        <w:tc>
          <w:tcPr>
            <w:tcW w:w="3269" w:type="dxa"/>
            <w:noWrap/>
            <w:vAlign w:val="center"/>
          </w:tcPr>
          <w:p w14:paraId="5ECEA75E" w14:textId="77777777" w:rsidR="007B469C" w:rsidRPr="006C3F35" w:rsidRDefault="007B469C" w:rsidP="00F96499">
            <w:r w:rsidRPr="006C3F35">
              <w:t>Turnaround Time (minutes)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38F79884" w14:textId="77777777" w:rsidR="007B469C" w:rsidRPr="00E854ED" w:rsidRDefault="007B469C" w:rsidP="00F96499">
            <w:r w:rsidRPr="00E854ED">
              <w:t>&lt;0.001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0DA2DFB7" w14:textId="77777777" w:rsidR="007B469C" w:rsidRPr="00B7759A" w:rsidRDefault="007B469C" w:rsidP="00F96499">
            <w:r w:rsidRPr="00B7759A">
              <w:t>&lt;0.001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14:paraId="3C6D2834" w14:textId="77777777" w:rsidR="007B469C" w:rsidRPr="00513D96" w:rsidRDefault="007B469C" w:rsidP="00F96499">
            <w:r w:rsidRPr="00513D96">
              <w:t>&lt;0.001</w:t>
            </w:r>
          </w:p>
        </w:tc>
      </w:tr>
    </w:tbl>
    <w:p w14:paraId="5F5FD495" w14:textId="77777777" w:rsidR="007B469C" w:rsidRPr="009B5ACD" w:rsidRDefault="007B469C" w:rsidP="007B469C">
      <w:pPr>
        <w:rPr>
          <w:b/>
          <w:bCs/>
          <w:sz w:val="16"/>
          <w:szCs w:val="16"/>
        </w:rPr>
      </w:pPr>
      <w:r w:rsidRPr="009B5ACD">
        <w:rPr>
          <w:sz w:val="16"/>
          <w:szCs w:val="16"/>
        </w:rPr>
        <w:t xml:space="preserve">* p-values calculated with </w:t>
      </w:r>
      <w:r>
        <w:rPr>
          <w:sz w:val="16"/>
          <w:szCs w:val="16"/>
        </w:rPr>
        <w:t xml:space="preserve">post-hoc Tukey </w:t>
      </w:r>
      <w:proofErr w:type="gramStart"/>
      <w:r>
        <w:rPr>
          <w:sz w:val="16"/>
          <w:szCs w:val="16"/>
        </w:rPr>
        <w:t xml:space="preserve">tests </w:t>
      </w:r>
      <w:r w:rsidRPr="009B5ACD">
        <w:rPr>
          <w:sz w:val="16"/>
          <w:szCs w:val="16"/>
        </w:rPr>
        <w:t xml:space="preserve"> for</w:t>
      </w:r>
      <w:proofErr w:type="gramEnd"/>
      <w:r w:rsidRPr="009B5ACD">
        <w:rPr>
          <w:sz w:val="16"/>
          <w:szCs w:val="16"/>
        </w:rPr>
        <w:t xml:space="preserve"> continuous variables and chi-squared (χ2) distribution for categorical variables</w:t>
      </w:r>
    </w:p>
    <w:p w14:paraId="0D9C153B" w14:textId="77777777" w:rsidR="007E2774" w:rsidRDefault="007E2774"/>
    <w:sectPr w:rsidR="007E2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9C"/>
    <w:rsid w:val="007B469C"/>
    <w:rsid w:val="007D6224"/>
    <w:rsid w:val="007E2774"/>
    <w:rsid w:val="00A0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75845"/>
  <w15:chartTrackingRefBased/>
  <w15:docId w15:val="{1A6417BA-92C6-EF49-8AE3-3C784061F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hyar, Roozbeh</dc:creator>
  <cp:keywords/>
  <dc:description/>
  <cp:lastModifiedBy>Houshyar, Roozbeh</cp:lastModifiedBy>
  <cp:revision>1</cp:revision>
  <dcterms:created xsi:type="dcterms:W3CDTF">2022-08-28T20:59:00Z</dcterms:created>
  <dcterms:modified xsi:type="dcterms:W3CDTF">2022-08-28T20:59:00Z</dcterms:modified>
</cp:coreProperties>
</file>